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5D01A" w14:textId="77777777" w:rsidR="0078697B" w:rsidRDefault="00746AFC">
      <w:pPr>
        <w:pStyle w:val="Heading1"/>
        <w:widowControl/>
        <w:wordWrap/>
        <w:autoSpaceDE/>
        <w:autoSpaceDN/>
        <w:spacing w:before="0"/>
        <w:rPr>
          <w:rFonts w:ascii="Times New Roman" w:eastAsia="SimSun" w:hAnsi="Times New Roman" w:cs="Times New Roman"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color w:val="auto"/>
          <w:sz w:val="24"/>
          <w:szCs w:val="24"/>
          <w:lang w:eastAsia="en-US"/>
        </w:rPr>
        <w:t xml:space="preserve">Table 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</w:rPr>
        <w:t>S2</w:t>
      </w:r>
      <w:r>
        <w:rPr>
          <w:rFonts w:ascii="Times New Roman" w:eastAsiaTheme="minorEastAsia" w:hAnsi="Times New Roman" w:cs="Times New Roman"/>
          <w:color w:val="auto"/>
          <w:sz w:val="24"/>
          <w:szCs w:val="24"/>
          <w:lang w:eastAsia="en-US"/>
        </w:rPr>
        <w:t>. Statistical Assumption Diagnostics for Main Analyses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963"/>
      </w:tblGrid>
      <w:tr w:rsidR="0078697B" w14:paraId="55A71EB6" w14:textId="77777777">
        <w:tc>
          <w:tcPr>
            <w:tcW w:w="999" w:type="pct"/>
            <w:tcBorders>
              <w:tl2br w:val="nil"/>
              <w:tr2bl w:val="nil"/>
            </w:tcBorders>
          </w:tcPr>
          <w:p w14:paraId="0C5D2A59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ption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6D2E54F2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/ Indicator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257DC618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 / Model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65255C0F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 / Statistic</w:t>
            </w:r>
          </w:p>
        </w:tc>
        <w:tc>
          <w:tcPr>
            <w:tcW w:w="1000" w:type="pct"/>
            <w:tcBorders>
              <w:tl2br w:val="nil"/>
              <w:tr2bl w:val="nil"/>
            </w:tcBorders>
          </w:tcPr>
          <w:p w14:paraId="6549A761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 / Conclusion</w:t>
            </w:r>
          </w:p>
        </w:tc>
      </w:tr>
      <w:tr w:rsidR="0078697B" w14:paraId="1D85FE25" w14:textId="77777777">
        <w:tc>
          <w:tcPr>
            <w:tcW w:w="999" w:type="pct"/>
            <w:tcBorders>
              <w:tl2br w:val="nil"/>
              <w:tr2bl w:val="nil"/>
            </w:tcBorders>
          </w:tcPr>
          <w:p w14:paraId="07520A3B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ity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715F324D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iro-Wilk, P-P plot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6C19AF01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S, residuals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305B9D18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0.98–0.99</w:t>
            </w:r>
          </w:p>
        </w:tc>
        <w:tc>
          <w:tcPr>
            <w:tcW w:w="1000" w:type="pct"/>
            <w:tcBorders>
              <w:tl2br w:val="nil"/>
              <w:tr2bl w:val="nil"/>
            </w:tcBorders>
          </w:tcPr>
          <w:p w14:paraId="45A67291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gt; 0.05 (normality met)</w:t>
            </w:r>
          </w:p>
        </w:tc>
      </w:tr>
      <w:tr w:rsidR="0078697B" w14:paraId="6FE6222D" w14:textId="77777777">
        <w:tc>
          <w:tcPr>
            <w:tcW w:w="999" w:type="pct"/>
            <w:tcBorders>
              <w:tl2br w:val="nil"/>
              <w:tr2bl w:val="nil"/>
            </w:tcBorders>
          </w:tcPr>
          <w:p w14:paraId="38738046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geneity of variance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420CC510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ne’s test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7EF0C329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S (grouped)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757BFF9E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= 1.21–2.05</w:t>
            </w:r>
          </w:p>
        </w:tc>
        <w:tc>
          <w:tcPr>
            <w:tcW w:w="1000" w:type="pct"/>
            <w:tcBorders>
              <w:tl2br w:val="nil"/>
              <w:tr2bl w:val="nil"/>
            </w:tcBorders>
          </w:tcPr>
          <w:p w14:paraId="310A36D4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gt; 0.05 (homoscedasticity met)</w:t>
            </w:r>
          </w:p>
        </w:tc>
      </w:tr>
      <w:tr w:rsidR="0078697B" w14:paraId="32A62D99" w14:textId="77777777">
        <w:tc>
          <w:tcPr>
            <w:tcW w:w="999" w:type="pct"/>
            <w:tcBorders>
              <w:tl2br w:val="nil"/>
              <w:tr2bl w:val="nil"/>
            </w:tcBorders>
          </w:tcPr>
          <w:p w14:paraId="6ABA1D45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collinearity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0101C2E7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3B9EBB6F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53896EE9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–1.10</w:t>
            </w:r>
          </w:p>
        </w:tc>
        <w:tc>
          <w:tcPr>
            <w:tcW w:w="1000" w:type="pct"/>
            <w:tcBorders>
              <w:tl2br w:val="nil"/>
              <w:tr2bl w:val="nil"/>
            </w:tcBorders>
          </w:tcPr>
          <w:p w14:paraId="5A70C0ED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F &lt; 2 (no collinearity)</w:t>
            </w:r>
          </w:p>
        </w:tc>
      </w:tr>
      <w:tr w:rsidR="0078697B" w14:paraId="5FFFD50A" w14:textId="77777777">
        <w:tc>
          <w:tcPr>
            <w:tcW w:w="999" w:type="pct"/>
            <w:tcBorders>
              <w:tl2br w:val="nil"/>
              <w:tr2bl w:val="nil"/>
            </w:tcBorders>
          </w:tcPr>
          <w:p w14:paraId="2C3016D5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ce of errors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4BE8B176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38ECCBAB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999" w:type="pct"/>
            <w:tcBorders>
              <w:tl2br w:val="nil"/>
              <w:tr2bl w:val="nil"/>
            </w:tcBorders>
          </w:tcPr>
          <w:p w14:paraId="6F4E23C1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, 1.60</w:t>
            </w:r>
          </w:p>
        </w:tc>
        <w:tc>
          <w:tcPr>
            <w:tcW w:w="1000" w:type="pct"/>
            <w:tcBorders>
              <w:tl2br w:val="nil"/>
              <w:tr2bl w:val="nil"/>
            </w:tcBorders>
          </w:tcPr>
          <w:p w14:paraId="23BE8BA4" w14:textId="77777777" w:rsidR="0078697B" w:rsidRDefault="00746A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 (no autocorrelation)</w:t>
            </w:r>
          </w:p>
        </w:tc>
      </w:tr>
    </w:tbl>
    <w:p w14:paraId="749CBEE4" w14:textId="77777777" w:rsidR="0078697B" w:rsidRDefault="00746AFC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PANA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ositive and Negative Affect Schedule; P–P plot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obability–Probability plot; VI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Variance Inflation Factor.</w:t>
      </w:r>
    </w:p>
    <w:p w14:paraId="3C541E00" w14:textId="77777777" w:rsidR="0078697B" w:rsidRDefault="0078697B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0FB282" w14:textId="77777777" w:rsidR="0078697B" w:rsidRDefault="0078697B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sectPr w:rsidR="0078697B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86A1C" w14:textId="77777777" w:rsidR="00D81956" w:rsidRDefault="00D81956">
      <w:pPr>
        <w:spacing w:line="240" w:lineRule="auto"/>
      </w:pPr>
      <w:r>
        <w:separator/>
      </w:r>
    </w:p>
  </w:endnote>
  <w:endnote w:type="continuationSeparator" w:id="0">
    <w:p w14:paraId="010A67C1" w14:textId="77777777" w:rsidR="00D81956" w:rsidRDefault="00D819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89EBF" w14:textId="77777777" w:rsidR="00D81956" w:rsidRDefault="00D81956">
      <w:pPr>
        <w:spacing w:after="0"/>
      </w:pPr>
      <w:r>
        <w:separator/>
      </w:r>
    </w:p>
  </w:footnote>
  <w:footnote w:type="continuationSeparator" w:id="0">
    <w:p w14:paraId="307FC2D7" w14:textId="77777777" w:rsidR="00D81956" w:rsidRDefault="00D819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Q5OTUwNjY2NDA2MWQzNmYwM2E2NzBhZTI3MGNkMzAifQ=="/>
  </w:docVars>
  <w:rsids>
    <w:rsidRoot w:val="00100F2F"/>
    <w:rsid w:val="00051005"/>
    <w:rsid w:val="00100F2F"/>
    <w:rsid w:val="001C37C9"/>
    <w:rsid w:val="0024249F"/>
    <w:rsid w:val="00243348"/>
    <w:rsid w:val="00274598"/>
    <w:rsid w:val="002929C8"/>
    <w:rsid w:val="0029528A"/>
    <w:rsid w:val="0032586A"/>
    <w:rsid w:val="00326F31"/>
    <w:rsid w:val="003703EB"/>
    <w:rsid w:val="003F07CA"/>
    <w:rsid w:val="00404DF9"/>
    <w:rsid w:val="00423E45"/>
    <w:rsid w:val="00493E85"/>
    <w:rsid w:val="00500993"/>
    <w:rsid w:val="00561C74"/>
    <w:rsid w:val="005778BC"/>
    <w:rsid w:val="005910E9"/>
    <w:rsid w:val="00607827"/>
    <w:rsid w:val="006305B4"/>
    <w:rsid w:val="00652B02"/>
    <w:rsid w:val="0074491D"/>
    <w:rsid w:val="00746AFC"/>
    <w:rsid w:val="00756C28"/>
    <w:rsid w:val="0078697B"/>
    <w:rsid w:val="007B5403"/>
    <w:rsid w:val="007E0C66"/>
    <w:rsid w:val="007E49EA"/>
    <w:rsid w:val="00825A9B"/>
    <w:rsid w:val="00842A3F"/>
    <w:rsid w:val="00897BAF"/>
    <w:rsid w:val="008F09B3"/>
    <w:rsid w:val="008F7F58"/>
    <w:rsid w:val="00905967"/>
    <w:rsid w:val="00963279"/>
    <w:rsid w:val="00966182"/>
    <w:rsid w:val="0097486A"/>
    <w:rsid w:val="009B645C"/>
    <w:rsid w:val="00A312CE"/>
    <w:rsid w:val="00A47BBA"/>
    <w:rsid w:val="00A90B19"/>
    <w:rsid w:val="00B65518"/>
    <w:rsid w:val="00C02F91"/>
    <w:rsid w:val="00C461A4"/>
    <w:rsid w:val="00C506B1"/>
    <w:rsid w:val="00C572B8"/>
    <w:rsid w:val="00C67F8E"/>
    <w:rsid w:val="00CA4288"/>
    <w:rsid w:val="00D34087"/>
    <w:rsid w:val="00D81956"/>
    <w:rsid w:val="00DA33A0"/>
    <w:rsid w:val="00DC69A6"/>
    <w:rsid w:val="00DE2809"/>
    <w:rsid w:val="00E05CF9"/>
    <w:rsid w:val="00EA2A84"/>
    <w:rsid w:val="00F04A67"/>
    <w:rsid w:val="00F35A55"/>
    <w:rsid w:val="00F536FB"/>
    <w:rsid w:val="00F847E8"/>
    <w:rsid w:val="0B8B301A"/>
    <w:rsid w:val="0C8D7D73"/>
    <w:rsid w:val="22A801CF"/>
    <w:rsid w:val="2CF937B5"/>
    <w:rsid w:val="33FB4C99"/>
    <w:rsid w:val="3E9D0346"/>
    <w:rsid w:val="41D84323"/>
    <w:rsid w:val="50756D8F"/>
    <w:rsid w:val="57204CCB"/>
    <w:rsid w:val="6B342AF9"/>
    <w:rsid w:val="7B31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417CD"/>
  <w15:docId w15:val="{2A5EE169-7EBD-4E80-A518-2ACA3129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Char">
    <w:name w:val="Balloon Text Char"/>
    <w:basedOn w:val="DefaultParagraphFont"/>
    <w:link w:val="BalloonText"/>
    <w:semiHidden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rham</dc:creator>
  <cp:keywords/>
  <dc:description/>
  <cp:lastModifiedBy>Rachael Durham</cp:lastModifiedBy>
  <cp:revision>2</cp:revision>
  <dcterms:created xsi:type="dcterms:W3CDTF">2025-07-28T09:15:00Z</dcterms:created>
  <dcterms:modified xsi:type="dcterms:W3CDTF">2025-07-28T09:15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